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37527" w:rsidTr="00C50C6F">
        <w:tc>
          <w:tcPr>
            <w:tcW w:w="8296" w:type="dxa"/>
            <w:gridSpan w:val="4"/>
            <w:tcBorders>
              <w:top w:val="single" w:sz="4" w:space="0" w:color="auto"/>
            </w:tcBorders>
          </w:tcPr>
          <w:p w:rsidR="00937527" w:rsidRPr="00B738B8" w:rsidRDefault="00530452" w:rsidP="00937527">
            <w:pPr>
              <w:jc w:val="center"/>
            </w:pPr>
            <w:r w:rsidRPr="00530452">
              <w:t>Copper death</w:t>
            </w:r>
            <w:r>
              <w:t>-related genes</w:t>
            </w:r>
            <w:bookmarkStart w:id="0" w:name="_GoBack"/>
            <w:bookmarkEnd w:id="0"/>
          </w:p>
        </w:tc>
      </w:tr>
      <w:tr w:rsidR="00937527" w:rsidTr="00937527">
        <w:tc>
          <w:tcPr>
            <w:tcW w:w="2074" w:type="dxa"/>
            <w:tcBorders>
              <w:top w:val="single" w:sz="4" w:space="0" w:color="auto"/>
            </w:tcBorders>
          </w:tcPr>
          <w:p w:rsidR="00937527" w:rsidRPr="00B738B8" w:rsidRDefault="00937527" w:rsidP="00485A5F">
            <w:r w:rsidRPr="00B738B8">
              <w:t xml:space="preserve">FDX1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37527" w:rsidRPr="00B738B8" w:rsidRDefault="00937527" w:rsidP="00485A5F">
            <w:r w:rsidRPr="00B738B8">
              <w:t xml:space="preserve">LIPT1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37527" w:rsidRPr="00B738B8" w:rsidRDefault="00937527" w:rsidP="00485A5F">
            <w:r w:rsidRPr="00B738B8">
              <w:t xml:space="preserve">LIAS 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937527" w:rsidRPr="00B738B8" w:rsidRDefault="00937527" w:rsidP="00937527">
            <w:r w:rsidRPr="00B738B8">
              <w:t>DLD</w:t>
            </w:r>
          </w:p>
        </w:tc>
      </w:tr>
      <w:tr w:rsidR="00937527" w:rsidTr="00D464F2">
        <w:tc>
          <w:tcPr>
            <w:tcW w:w="2074" w:type="dxa"/>
          </w:tcPr>
          <w:p w:rsidR="00937527" w:rsidRPr="00B738B8" w:rsidRDefault="00937527" w:rsidP="00937527">
            <w:r>
              <w:t>DBT</w:t>
            </w:r>
          </w:p>
        </w:tc>
        <w:tc>
          <w:tcPr>
            <w:tcW w:w="2074" w:type="dxa"/>
          </w:tcPr>
          <w:p w:rsidR="00937527" w:rsidRPr="00B738B8" w:rsidRDefault="00937527" w:rsidP="00937527">
            <w:r>
              <w:t>GCSH</w:t>
            </w:r>
          </w:p>
        </w:tc>
        <w:tc>
          <w:tcPr>
            <w:tcW w:w="2074" w:type="dxa"/>
          </w:tcPr>
          <w:p w:rsidR="00937527" w:rsidRPr="00B738B8" w:rsidRDefault="00937527" w:rsidP="00937527">
            <w:r>
              <w:t>DLST</w:t>
            </w:r>
          </w:p>
        </w:tc>
        <w:tc>
          <w:tcPr>
            <w:tcW w:w="2074" w:type="dxa"/>
          </w:tcPr>
          <w:p w:rsidR="00937527" w:rsidRPr="00B738B8" w:rsidRDefault="00937527" w:rsidP="00937527">
            <w:r>
              <w:t>DLAT</w:t>
            </w:r>
          </w:p>
        </w:tc>
      </w:tr>
      <w:tr w:rsidR="00937527" w:rsidTr="00D464F2">
        <w:tc>
          <w:tcPr>
            <w:tcW w:w="2074" w:type="dxa"/>
          </w:tcPr>
          <w:p w:rsidR="00937527" w:rsidRPr="00B738B8" w:rsidRDefault="00937527" w:rsidP="00937527">
            <w:r>
              <w:t>PDHA1</w:t>
            </w:r>
          </w:p>
        </w:tc>
        <w:tc>
          <w:tcPr>
            <w:tcW w:w="2074" w:type="dxa"/>
          </w:tcPr>
          <w:p w:rsidR="00937527" w:rsidRPr="00B738B8" w:rsidRDefault="00937527" w:rsidP="00937527">
            <w:r>
              <w:t>PDHB</w:t>
            </w:r>
          </w:p>
        </w:tc>
        <w:tc>
          <w:tcPr>
            <w:tcW w:w="2074" w:type="dxa"/>
          </w:tcPr>
          <w:p w:rsidR="00937527" w:rsidRPr="00B738B8" w:rsidRDefault="00937527" w:rsidP="00937527">
            <w:r>
              <w:t>SLC31A1</w:t>
            </w:r>
          </w:p>
        </w:tc>
        <w:tc>
          <w:tcPr>
            <w:tcW w:w="2074" w:type="dxa"/>
          </w:tcPr>
          <w:p w:rsidR="00937527" w:rsidRPr="00B738B8" w:rsidRDefault="00937527" w:rsidP="00937527">
            <w:r>
              <w:t>ATP7A</w:t>
            </w:r>
          </w:p>
        </w:tc>
      </w:tr>
      <w:tr w:rsidR="00937527" w:rsidTr="00D464F2">
        <w:tc>
          <w:tcPr>
            <w:tcW w:w="2074" w:type="dxa"/>
            <w:tcBorders>
              <w:bottom w:val="single" w:sz="4" w:space="0" w:color="auto"/>
            </w:tcBorders>
          </w:tcPr>
          <w:p w:rsidR="00937527" w:rsidRDefault="00937527" w:rsidP="00937527">
            <w:r>
              <w:t>ATP7B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937527" w:rsidRDefault="00937527" w:rsidP="00937527"/>
        </w:tc>
        <w:tc>
          <w:tcPr>
            <w:tcW w:w="2074" w:type="dxa"/>
            <w:tcBorders>
              <w:bottom w:val="single" w:sz="4" w:space="0" w:color="auto"/>
            </w:tcBorders>
          </w:tcPr>
          <w:p w:rsidR="00937527" w:rsidRDefault="00937527" w:rsidP="00937527"/>
        </w:tc>
        <w:tc>
          <w:tcPr>
            <w:tcW w:w="2074" w:type="dxa"/>
            <w:tcBorders>
              <w:bottom w:val="single" w:sz="4" w:space="0" w:color="auto"/>
            </w:tcBorders>
          </w:tcPr>
          <w:p w:rsidR="00937527" w:rsidRDefault="00937527" w:rsidP="00937527"/>
        </w:tc>
      </w:tr>
    </w:tbl>
    <w:p w:rsidR="00937527" w:rsidRDefault="00937527" w:rsidP="00937527"/>
    <w:p w:rsidR="006E25FE" w:rsidRDefault="006E25FE" w:rsidP="00937527"/>
    <w:sectPr w:rsidR="006E2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3AA8" w:rsidRDefault="00BE3AA8" w:rsidP="00937527">
      <w:r>
        <w:separator/>
      </w:r>
    </w:p>
  </w:endnote>
  <w:endnote w:type="continuationSeparator" w:id="0">
    <w:p w:rsidR="00BE3AA8" w:rsidRDefault="00BE3AA8" w:rsidP="00937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3AA8" w:rsidRDefault="00BE3AA8" w:rsidP="00937527">
      <w:r>
        <w:separator/>
      </w:r>
    </w:p>
  </w:footnote>
  <w:footnote w:type="continuationSeparator" w:id="0">
    <w:p w:rsidR="00BE3AA8" w:rsidRDefault="00BE3AA8" w:rsidP="00937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D6D"/>
    <w:rsid w:val="00267D6D"/>
    <w:rsid w:val="00485A5F"/>
    <w:rsid w:val="00530452"/>
    <w:rsid w:val="006E25FE"/>
    <w:rsid w:val="00937527"/>
    <w:rsid w:val="00BE3AA8"/>
    <w:rsid w:val="00C862FB"/>
    <w:rsid w:val="00F03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15A5EF-67E2-4FA4-9FDF-0D1C54E9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5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5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527"/>
    <w:rPr>
      <w:sz w:val="18"/>
      <w:szCs w:val="18"/>
    </w:rPr>
  </w:style>
  <w:style w:type="table" w:styleId="a5">
    <w:name w:val="Table Grid"/>
    <w:basedOn w:val="a1"/>
    <w:uiPriority w:val="39"/>
    <w:rsid w:val="009375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</Words>
  <Characters>94</Characters>
  <Application>Microsoft Office Word</Application>
  <DocSecurity>0</DocSecurity>
  <Lines>1</Lines>
  <Paragraphs>1</Paragraphs>
  <ScaleCrop>false</ScaleCrop>
  <Company>Microsoft</Company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icrosoft 帐户</cp:lastModifiedBy>
  <cp:revision>4</cp:revision>
  <dcterms:created xsi:type="dcterms:W3CDTF">2022-07-10T07:30:00Z</dcterms:created>
  <dcterms:modified xsi:type="dcterms:W3CDTF">2022-07-11T08:22:00Z</dcterms:modified>
</cp:coreProperties>
</file>